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646" w:type="dxa"/>
        <w:tblInd w:w="-15" w:type="dxa"/>
        <w:tblLook w:val="04A0" w:firstRow="1" w:lastRow="0" w:firstColumn="1" w:lastColumn="0" w:noHBand="0" w:noVBand="1"/>
      </w:tblPr>
      <w:tblGrid>
        <w:gridCol w:w="7120"/>
        <w:gridCol w:w="620"/>
        <w:gridCol w:w="776"/>
        <w:gridCol w:w="514"/>
        <w:gridCol w:w="656"/>
        <w:gridCol w:w="447"/>
        <w:gridCol w:w="656"/>
        <w:gridCol w:w="530"/>
        <w:gridCol w:w="656"/>
        <w:gridCol w:w="615"/>
        <w:gridCol w:w="656"/>
        <w:gridCol w:w="612"/>
        <w:gridCol w:w="12"/>
        <w:gridCol w:w="764"/>
        <w:gridCol w:w="12"/>
      </w:tblGrid>
      <w:tr w:rsidR="00D51A4B" w:rsidRPr="00470269" w14:paraId="77CF3056" w14:textId="77777777" w:rsidTr="00470269">
        <w:trPr>
          <w:trHeight w:val="444"/>
        </w:trPr>
        <w:tc>
          <w:tcPr>
            <w:tcW w:w="13870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86C07A5" w14:textId="4064A258" w:rsidR="00D51A4B" w:rsidRPr="00470269" w:rsidRDefault="00CA4132" w:rsidP="00D5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Appendix </w:t>
            </w:r>
            <w:r w:rsidR="008D5EA5"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D51A4B"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: Survey responses of senior stakeholders on implementation potential of the MAMI Care Pathway in Ethiopia (n=18)</w:t>
            </w:r>
          </w:p>
          <w:p w14:paraId="20B0CF16" w14:textId="77777777" w:rsidR="000A2BE3" w:rsidRPr="00470269" w:rsidRDefault="000A2BE3" w:rsidP="00D5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4906" w14:textId="77777777" w:rsidR="00D51A4B" w:rsidRPr="00470269" w:rsidRDefault="00D51A4B" w:rsidP="00D5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35116A" w:rsidRPr="00470269" w14:paraId="756024D3" w14:textId="77777777" w:rsidTr="00470269">
        <w:trPr>
          <w:trHeight w:val="583"/>
        </w:trPr>
        <w:tc>
          <w:tcPr>
            <w:tcW w:w="7120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7E462E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6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574521" w14:textId="77777777" w:rsidR="00D51A4B" w:rsidRPr="00470269" w:rsidRDefault="00D51A4B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C03C47A" w14:textId="77777777" w:rsidR="00D51A4B" w:rsidRPr="00470269" w:rsidRDefault="00D51A4B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103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7954CB8" w14:textId="77777777" w:rsidR="00D51A4B" w:rsidRPr="00470269" w:rsidRDefault="00D51A4B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sure</w:t>
            </w:r>
          </w:p>
        </w:tc>
        <w:tc>
          <w:tcPr>
            <w:tcW w:w="1186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5AD04DD" w14:textId="6468B25B" w:rsidR="00D51A4B" w:rsidRPr="00470269" w:rsidRDefault="0035116A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ially</w:t>
            </w:r>
          </w:p>
        </w:tc>
        <w:tc>
          <w:tcPr>
            <w:tcW w:w="1271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9A059D7" w14:textId="0285F331" w:rsidR="00D51A4B" w:rsidRPr="00470269" w:rsidRDefault="0035116A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ith a</w:t>
            </w:r>
            <w:r w:rsidR="00D51A4B"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aption /revision </w:t>
            </w:r>
          </w:p>
        </w:tc>
        <w:tc>
          <w:tcPr>
            <w:tcW w:w="1400" w:type="dxa"/>
            <w:gridSpan w:val="4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7A378DB" w14:textId="77777777" w:rsidR="00D51A4B" w:rsidRPr="00470269" w:rsidRDefault="00D51A4B" w:rsidP="00D51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0A2BE3" w:rsidRPr="00470269" w14:paraId="03099B05" w14:textId="77777777" w:rsidTr="00470269">
        <w:trPr>
          <w:gridAfter w:val="1"/>
          <w:wAfter w:w="12" w:type="dxa"/>
          <w:trHeight w:val="240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71A67F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rvey question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02B9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92E299A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% 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EF434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1EB4104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% 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ECEE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8731BF6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% 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47A5E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DD7455C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% 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CB2C4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EB2C299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% 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046AB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03D4DA" w14:textId="77777777" w:rsidR="00D51A4B" w:rsidRPr="00470269" w:rsidRDefault="00D51A4B" w:rsidP="00D51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6920E2" w:rsidRPr="00470269" w14:paraId="0D5BF8A9" w14:textId="77777777" w:rsidTr="00470269">
        <w:trPr>
          <w:gridAfter w:val="1"/>
          <w:wAfter w:w="12" w:type="dxa"/>
          <w:trHeight w:val="780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28CD0E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the MAMI Care Pathway Package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sistent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nutrition and health guidelines in Ethiopia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F370FB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E62387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91C2EE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940245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CBE0D7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21695F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22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78436EA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63B9775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28%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2E454A" w14:textId="3399025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3524DCEF" w14:textId="677D51A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23C8760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2263D0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6A6C5EFD" w14:textId="77777777" w:rsidTr="00470269">
        <w:trPr>
          <w:gridAfter w:val="1"/>
          <w:wAfter w:w="12" w:type="dxa"/>
          <w:trHeight w:val="288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C5F138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 the MAMI Care Pathway</w:t>
            </w:r>
            <w:r w:rsidRPr="003601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needed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support care for at-risk infants in outpatient settings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67E163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E26F77A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7F0BF5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9E9330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257D69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ECFE4B3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885874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5A4CB32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E1433C6" w14:textId="2FE6118B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704B5D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813215F" w14:textId="283BBE6A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0F42FD3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DB843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4409AB70" w14:textId="77777777" w:rsidTr="00470269">
        <w:trPr>
          <w:gridAfter w:val="1"/>
          <w:wAfter w:w="12" w:type="dxa"/>
          <w:trHeight w:val="288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A84F97C" w14:textId="18174B3F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</w:t>
            </w:r>
            <w:r w:rsidR="003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approach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ssible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implement in outpatient setting in Ethiopia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A63E14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4C5B1AA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F3D96E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8D40FF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A743E1B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87F7C6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6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DD57401" w14:textId="01763375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0D047B9" w14:textId="4747DC28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15C335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92A4DB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78%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F58615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25AA7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16A2739D" w14:textId="77777777" w:rsidTr="00470269">
        <w:trPr>
          <w:gridAfter w:val="1"/>
          <w:wAfter w:w="12" w:type="dxa"/>
          <w:trHeight w:val="288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202CC77" w14:textId="758EC29D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</w:t>
            </w:r>
            <w:r w:rsidR="003601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approach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ppropriate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implement in outpatient setting in Ethiopia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06AD6D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DC08EE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F3738D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48C7E4B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CD5A79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B8B030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FF0B37" w14:textId="6587E9D5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095E0C42" w14:textId="65E101EC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7808FA3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B732F2D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6%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CE5911C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FCCF1D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40548AD9" w14:textId="77777777" w:rsidTr="00470269">
        <w:trPr>
          <w:gridAfter w:val="1"/>
          <w:wAfter w:w="12" w:type="dxa"/>
          <w:trHeight w:val="288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13A0D0C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re there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ps or inconsistencies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the MAMI Care Pathway Package materials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5B137C5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59626E5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C5EDA63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DECCE7A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0B9CEE0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34235D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33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E17C04F" w14:textId="093B7AE9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20397CAE" w14:textId="02A9E9DD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870DAED" w14:textId="21779D6D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C8BAD61" w14:textId="45C8346B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587690A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D54F6C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34B4D4BD" w14:textId="77777777" w:rsidTr="00470269">
        <w:trPr>
          <w:gridAfter w:val="1"/>
          <w:wAfter w:w="12" w:type="dxa"/>
          <w:trHeight w:val="492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065F6B8C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 you need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oof or effectiveness evidence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efore using the approach in outpatient settings in Ethiopia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15AD7CA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B92EAC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83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E44C5C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F64510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686B09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832AD7D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B365334" w14:textId="3E3D086A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3E22AD9C" w14:textId="29D70AC5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36B0A98" w14:textId="01A4BC73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4C8249A7" w14:textId="25AB348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D505CB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02AD07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7B312979" w14:textId="77777777" w:rsidTr="00470269">
        <w:trPr>
          <w:gridAfter w:val="1"/>
          <w:wAfter w:w="12" w:type="dxa"/>
          <w:trHeight w:val="288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8521F6B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 you see any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harms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sociated with its use in Ethiopia?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18C0DA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4F4D24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6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F34BFD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5B19710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83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8FD44D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746A1AD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BB5652F" w14:textId="1B2F1410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18F76ECE" w14:textId="55246C5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7628730" w14:textId="15B065FA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49E918AD" w14:textId="20A22E51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E646F5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0FB21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6920E2" w:rsidRPr="00470269" w14:paraId="4017CDC1" w14:textId="77777777" w:rsidTr="00470269">
        <w:trPr>
          <w:gridAfter w:val="1"/>
          <w:wAfter w:w="12" w:type="dxa"/>
          <w:trHeight w:val="492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2810FB7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 you see any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pportunities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policy, services or practice to implementation in outpatient settings? 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E8C15D1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4F2DC9F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94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AAAF1A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7B05B8C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58FC3EE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175C3623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6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795AACA" w14:textId="32D6B3A0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53C5EB90" w14:textId="1FA86644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AEAC788" w14:textId="0C264E24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4BF58C8A" w14:textId="50454B9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61D65C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D6160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  <w:tr w:rsidR="00470269" w:rsidRPr="00470269" w14:paraId="142EE476" w14:textId="77777777" w:rsidTr="00470269">
        <w:trPr>
          <w:gridAfter w:val="1"/>
          <w:wAfter w:w="12" w:type="dxa"/>
          <w:trHeight w:val="540"/>
        </w:trPr>
        <w:tc>
          <w:tcPr>
            <w:tcW w:w="712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C3D3C5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 you see any </w:t>
            </w: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barriers </w:t>
            </w: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 policy, services or practice to implementation in outpatient settings? </w:t>
            </w:r>
          </w:p>
        </w:tc>
        <w:tc>
          <w:tcPr>
            <w:tcW w:w="620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04404CD8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31D0A45B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514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2C3DFF24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6171D7E0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447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6773975F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14:paraId="58830009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%</w:t>
            </w:r>
          </w:p>
        </w:tc>
        <w:tc>
          <w:tcPr>
            <w:tcW w:w="530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hideMark/>
          </w:tcPr>
          <w:p w14:paraId="34A54205" w14:textId="66F49A8A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42E2911C" w14:textId="221B90DE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5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hideMark/>
          </w:tcPr>
          <w:p w14:paraId="08E5AA1B" w14:textId="2625C5B8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6DBB737F" w14:textId="5EDC741C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612" w:type="dxa"/>
            <w:tcBorders>
              <w:top w:val="nil"/>
              <w:left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4B4AB6FD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5AD876" w14:textId="77777777" w:rsidR="006920E2" w:rsidRPr="00470269" w:rsidRDefault="006920E2" w:rsidP="006920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70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100%</w:t>
            </w:r>
          </w:p>
        </w:tc>
      </w:tr>
    </w:tbl>
    <w:p w14:paraId="39C876AA" w14:textId="7FB25E6A" w:rsidR="00A3369A" w:rsidRPr="00470269" w:rsidRDefault="00470269">
      <w:pPr>
        <w:rPr>
          <w:rFonts w:ascii="Times New Roman" w:hAnsi="Times New Roman" w:cs="Times New Roman"/>
          <w:sz w:val="24"/>
          <w:szCs w:val="24"/>
        </w:rPr>
      </w:pPr>
      <w:r w:rsidRPr="00470269">
        <w:rPr>
          <w:rFonts w:ascii="Times New Roman" w:hAnsi="Times New Roman" w:cs="Times New Roman"/>
          <w:sz w:val="24"/>
          <w:szCs w:val="24"/>
        </w:rPr>
        <w:t>n/a: not applicable</w:t>
      </w:r>
    </w:p>
    <w:sectPr w:rsidR="00A3369A" w:rsidRPr="00470269" w:rsidSect="00D51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66"/>
    <w:rsid w:val="000A2BE3"/>
    <w:rsid w:val="000F0D23"/>
    <w:rsid w:val="0026125F"/>
    <w:rsid w:val="00275AE4"/>
    <w:rsid w:val="0035116A"/>
    <w:rsid w:val="00360191"/>
    <w:rsid w:val="00470269"/>
    <w:rsid w:val="00553CC5"/>
    <w:rsid w:val="006920E2"/>
    <w:rsid w:val="007C0D66"/>
    <w:rsid w:val="008D5EA5"/>
    <w:rsid w:val="00A3369A"/>
    <w:rsid w:val="00CA4132"/>
    <w:rsid w:val="00D5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397B0"/>
  <w15:chartTrackingRefBased/>
  <w15:docId w15:val="{46AB6448-0547-4C58-9161-F2862724E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0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D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5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2484A6421C274C9C39142525F5A4F7" ma:contentTypeVersion="20" ma:contentTypeDescription="Create a new document." ma:contentTypeScope="" ma:versionID="2ca830c4e1a6d73a64cf0a35e920e6b5">
  <xsd:schema xmlns:xsd="http://www.w3.org/2001/XMLSchema" xmlns:xs="http://www.w3.org/2001/XMLSchema" xmlns:p="http://schemas.microsoft.com/office/2006/metadata/properties" xmlns:ns2="6a164dda-3779-4169-b957-e287451f6523" xmlns:ns3="14132c97-75c8-4718-b94c-105c7bd0a276" xmlns:ns4="33ad3730-1907-40f2-9750-388df4af6c70" targetNamespace="http://schemas.microsoft.com/office/2006/metadata/properties" ma:root="true" ma:fieldsID="d67fe906410ec46f850b5edceb394ee9" ns2:_="" ns3:_="" ns4:_="">
    <xsd:import namespace="6a164dda-3779-4169-b957-e287451f6523"/>
    <xsd:import namespace="14132c97-75c8-4718-b94c-105c7bd0a276"/>
    <xsd:import namespace="33ad3730-1907-40f2-9750-388df4af6c70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4" nillable="true" ma:displayName="Taxonomy Catch All Column" ma:hidden="true" ma:list="{7796b4c9-ee9c-4368-93a2-919cfd1e085d}" ma:internalName="TaxCatchAll" ma:showField="CatchAllData" ma:web="33ad3730-1907-40f2-9750-388df4af6c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32c97-75c8-4718-b94c-105c7bd0a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d3730-1907-40f2-9750-388df4af6c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D03992-FC85-44E5-92A9-08E4BAB80442}"/>
</file>

<file path=customXml/itemProps2.xml><?xml version="1.0" encoding="utf-8"?>
<ds:datastoreItem xmlns:ds="http://schemas.openxmlformats.org/officeDocument/2006/customXml" ds:itemID="{EA7E1FC3-6C95-4899-964C-13B8CF4FF1B9}"/>
</file>

<file path=customXml/itemProps3.xml><?xml version="1.0" encoding="utf-8"?>
<ds:datastoreItem xmlns:ds="http://schemas.openxmlformats.org/officeDocument/2006/customXml" ds:itemID="{F7702E32-684B-44E1-9134-5345C7A2A7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cGrath</dc:creator>
  <cp:keywords/>
  <dc:description/>
  <cp:lastModifiedBy>Marie McGrath</cp:lastModifiedBy>
  <cp:revision>5</cp:revision>
  <dcterms:created xsi:type="dcterms:W3CDTF">2024-03-26T09:55:00Z</dcterms:created>
  <dcterms:modified xsi:type="dcterms:W3CDTF">2024-03-26T10:02:00Z</dcterms:modified>
</cp:coreProperties>
</file>